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1"/>
        <w:gridCol w:w="718"/>
        <w:gridCol w:w="6554"/>
        <w:gridCol w:w="822"/>
      </w:tblGrid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2472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-</w:t>
            </w:r>
            <w:r w:rsidR="00C335CB">
              <w:rPr>
                <w:sz w:val="20"/>
              </w:rPr>
              <w:t>2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3"/>
      <w:bookmarkEnd w:id="24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C335CB" w:rsidP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333EB7" w:rsidRPr="000142B2" w:rsidTr="00B82DB5">
        <w:trPr>
          <w:trHeight w:val="294"/>
        </w:trPr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C335C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,6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D1D57" w:rsidP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,7 Table 1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D1D57" w:rsidRPr="000142B2" w:rsidRDefault="008D1D57" w:rsidP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,Table 1</w:t>
            </w:r>
          </w:p>
        </w:tc>
      </w:tr>
    </w:tbl>
    <w:p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479"/>
        <w:gridCol w:w="816"/>
      </w:tblGrid>
      <w:tr w:rsidR="00333EB7" w:rsidRPr="000142B2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7-8, </w:t>
            </w:r>
          </w:p>
          <w:p w:rsidR="008D1D57" w:rsidRDefault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s 1-2</w:t>
            </w:r>
            <w:r w:rsidR="001C62D8">
              <w:rPr>
                <w:sz w:val="20"/>
              </w:rPr>
              <w:t>-3,</w:t>
            </w:r>
          </w:p>
          <w:p w:rsidR="001C62D8" w:rsidRPr="000142B2" w:rsidRDefault="001C62D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ures 1-2</w:t>
            </w:r>
            <w:bookmarkStart w:id="76" w:name="_GoBack"/>
            <w:bookmarkEnd w:id="76"/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333EB7" w:rsidRPr="000142B2" w:rsidTr="00B82DB5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,10-11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D1D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bookmarkEnd w:id="95"/>
      <w:bookmarkEnd w:id="96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5A74" w:rsidRDefault="00E35A74">
      <w:r>
        <w:separator/>
      </w:r>
    </w:p>
  </w:endnote>
  <w:endnote w:type="continuationSeparator" w:id="0">
    <w:p w:rsidR="00E35A74" w:rsidRDefault="00E35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62D8">
      <w:rPr>
        <w:rStyle w:val="PageNumber"/>
        <w:noProof/>
      </w:rPr>
      <w:t>2</w: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5A74" w:rsidRDefault="00E35A74">
      <w:r>
        <w:separator/>
      </w:r>
    </w:p>
  </w:footnote>
  <w:footnote w:type="continuationSeparator" w:id="0">
    <w:p w:rsidR="00E35A74" w:rsidRDefault="00E35A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24722"/>
    <w:rsid w:val="00134AAC"/>
    <w:rsid w:val="00154B81"/>
    <w:rsid w:val="00192920"/>
    <w:rsid w:val="001A495C"/>
    <w:rsid w:val="001A75E9"/>
    <w:rsid w:val="001C62D8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1D57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335CB"/>
    <w:rsid w:val="00C804AE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35A74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</TotalTime>
  <Pages>2</Pages>
  <Words>605</Words>
  <Characters>345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anfranco</cp:lastModifiedBy>
  <cp:revision>4</cp:revision>
  <cp:lastPrinted>2007-09-19T09:02:00Z</cp:lastPrinted>
  <dcterms:created xsi:type="dcterms:W3CDTF">2021-01-26T16:16:00Z</dcterms:created>
  <dcterms:modified xsi:type="dcterms:W3CDTF">2021-06-16T10:31:00Z</dcterms:modified>
</cp:coreProperties>
</file>